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473C51" w14:textId="77777777" w:rsidR="00F56BE4" w:rsidRDefault="00F56BE4" w:rsidP="00F56BE4">
      <w:pPr>
        <w:pStyle w:val="MDPI62BackMatter"/>
        <w:spacing w:line="276" w:lineRule="auto"/>
        <w:ind w:left="0"/>
        <w:rPr>
          <w:rFonts w:ascii="Times New Roman" w:hAnsi="Times New Roman"/>
          <w:sz w:val="24"/>
          <w:szCs w:val="24"/>
        </w:rPr>
      </w:pPr>
      <w:r w:rsidRPr="007E18A1">
        <w:rPr>
          <w:rFonts w:ascii="Times New Roman" w:hAnsi="Times New Roman"/>
          <w:b/>
          <w:bCs/>
          <w:sz w:val="24"/>
          <w:szCs w:val="24"/>
        </w:rPr>
        <w:t>Table S5</w:t>
      </w:r>
      <w:r>
        <w:rPr>
          <w:rFonts w:ascii="Times New Roman" w:hAnsi="Times New Roman"/>
          <w:sz w:val="24"/>
          <w:szCs w:val="24"/>
        </w:rPr>
        <w:t xml:space="preserve">. </w:t>
      </w:r>
      <w:r w:rsidRPr="007E18A1">
        <w:rPr>
          <w:rFonts w:ascii="Times New Roman" w:hAnsi="Times New Roman"/>
          <w:sz w:val="24"/>
          <w:szCs w:val="24"/>
        </w:rPr>
        <w:t>Densitometric analysis of PA bands</w:t>
      </w:r>
      <w:r>
        <w:rPr>
          <w:rFonts w:ascii="Times New Roman" w:hAnsi="Times New Roman"/>
          <w:sz w:val="24"/>
          <w:szCs w:val="24"/>
        </w:rPr>
        <w:t xml:space="preserve"> 1,2,3</w:t>
      </w:r>
    </w:p>
    <w:p w14:paraId="24E1AFCB" w14:textId="77777777" w:rsidR="00F56BE4" w:rsidRPr="007E18A1" w:rsidRDefault="00F56BE4" w:rsidP="00F56BE4">
      <w:pPr>
        <w:pStyle w:val="MDPI62BackMatter"/>
        <w:spacing w:line="276" w:lineRule="auto"/>
        <w:ind w:left="0"/>
        <w:rPr>
          <w:rFonts w:ascii="Times New Roman" w:hAnsi="Times New Roman"/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171"/>
        <w:tblW w:w="0" w:type="auto"/>
        <w:tblLook w:val="04A0" w:firstRow="1" w:lastRow="0" w:firstColumn="1" w:lastColumn="0" w:noHBand="0" w:noVBand="1"/>
      </w:tblPr>
      <w:tblGrid>
        <w:gridCol w:w="947"/>
        <w:gridCol w:w="1390"/>
        <w:gridCol w:w="1922"/>
        <w:gridCol w:w="1794"/>
        <w:gridCol w:w="1306"/>
        <w:gridCol w:w="1657"/>
      </w:tblGrid>
      <w:tr w:rsidR="00F56BE4" w:rsidRPr="009E6CED" w14:paraId="04EA2FF2" w14:textId="77777777" w:rsidTr="008D583B">
        <w:tc>
          <w:tcPr>
            <w:tcW w:w="9016" w:type="dxa"/>
            <w:gridSpan w:val="6"/>
          </w:tcPr>
          <w:p w14:paraId="0121B35A" w14:textId="77777777" w:rsidR="00F56BE4" w:rsidRPr="009E6CED" w:rsidRDefault="00F56BE4" w:rsidP="009A706B">
            <w:pPr>
              <w:autoSpaceDE w:val="0"/>
              <w:autoSpaceDN w:val="0"/>
              <w:adjustRightInd w:val="0"/>
              <w:ind w:left="3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6CE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able S5A. Band 1</w:t>
            </w:r>
          </w:p>
        </w:tc>
      </w:tr>
      <w:tr w:rsidR="00F56BE4" w:rsidRPr="008D583B" w14:paraId="7EDDFE4A" w14:textId="77777777" w:rsidTr="008D583B">
        <w:tc>
          <w:tcPr>
            <w:tcW w:w="947" w:type="dxa"/>
          </w:tcPr>
          <w:p w14:paraId="273E0124" w14:textId="77777777" w:rsidR="00F56BE4" w:rsidRPr="008D583B" w:rsidRDefault="00F56BE4" w:rsidP="009A706B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</w:tcPr>
          <w:p w14:paraId="10BE7B79" w14:textId="77777777" w:rsidR="00F56BE4" w:rsidRPr="008D583B" w:rsidRDefault="00F56BE4" w:rsidP="009A706B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D583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roups</w:t>
            </w:r>
          </w:p>
        </w:tc>
        <w:tc>
          <w:tcPr>
            <w:tcW w:w="1922" w:type="dxa"/>
          </w:tcPr>
          <w:p w14:paraId="76938208" w14:textId="77777777" w:rsidR="00F56BE4" w:rsidRPr="008D583B" w:rsidRDefault="00F56BE4" w:rsidP="009A706B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D583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1794" w:type="dxa"/>
            <w:tcBorders>
              <w:right w:val="single" w:sz="4" w:space="0" w:color="auto"/>
            </w:tcBorders>
          </w:tcPr>
          <w:p w14:paraId="13F06C23" w14:textId="77777777" w:rsidR="00F56BE4" w:rsidRPr="008D583B" w:rsidRDefault="00F56BE4" w:rsidP="009A706B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D583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tandard deviation</w:t>
            </w:r>
          </w:p>
        </w:tc>
        <w:tc>
          <w:tcPr>
            <w:tcW w:w="1306" w:type="dxa"/>
            <w:tcBorders>
              <w:left w:val="single" w:sz="4" w:space="0" w:color="auto"/>
              <w:right w:val="single" w:sz="4" w:space="0" w:color="auto"/>
            </w:tcBorders>
          </w:tcPr>
          <w:p w14:paraId="09713EAE" w14:textId="77777777" w:rsidR="00F56BE4" w:rsidRPr="008D583B" w:rsidRDefault="00F56BE4" w:rsidP="009A706B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D583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 value</w:t>
            </w:r>
          </w:p>
        </w:tc>
        <w:tc>
          <w:tcPr>
            <w:tcW w:w="1657" w:type="dxa"/>
            <w:tcBorders>
              <w:left w:val="single" w:sz="4" w:space="0" w:color="auto"/>
            </w:tcBorders>
          </w:tcPr>
          <w:p w14:paraId="587E4305" w14:textId="77777777" w:rsidR="00F56BE4" w:rsidRPr="008D583B" w:rsidRDefault="00F56BE4" w:rsidP="009A706B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583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F56BE4" w:rsidRPr="008D583B" w14:paraId="2493C172" w14:textId="77777777" w:rsidTr="008D583B">
        <w:tc>
          <w:tcPr>
            <w:tcW w:w="947" w:type="dxa"/>
          </w:tcPr>
          <w:p w14:paraId="2571572B" w14:textId="77777777" w:rsidR="00F56BE4" w:rsidRPr="008D583B" w:rsidRDefault="00F56BE4" w:rsidP="009A706B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583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90" w:type="dxa"/>
          </w:tcPr>
          <w:p w14:paraId="0829D0E2" w14:textId="77777777" w:rsidR="00F56BE4" w:rsidRPr="008D583B" w:rsidRDefault="00F56BE4" w:rsidP="009A706B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58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lthy</w:t>
            </w:r>
          </w:p>
        </w:tc>
        <w:tc>
          <w:tcPr>
            <w:tcW w:w="1922" w:type="dxa"/>
          </w:tcPr>
          <w:p w14:paraId="473F33C9" w14:textId="77777777" w:rsidR="00F56BE4" w:rsidRPr="008D583B" w:rsidRDefault="00F56BE4" w:rsidP="009A706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58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4069</w:t>
            </w:r>
          </w:p>
        </w:tc>
        <w:tc>
          <w:tcPr>
            <w:tcW w:w="1794" w:type="dxa"/>
            <w:tcBorders>
              <w:right w:val="single" w:sz="4" w:space="0" w:color="auto"/>
            </w:tcBorders>
          </w:tcPr>
          <w:p w14:paraId="5EB27D02" w14:textId="77777777" w:rsidR="00F56BE4" w:rsidRPr="008D583B" w:rsidRDefault="00F56BE4" w:rsidP="009A706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58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6961.2</w:t>
            </w:r>
          </w:p>
        </w:tc>
        <w:tc>
          <w:tcPr>
            <w:tcW w:w="1306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tbl>
            <w:tblPr>
              <w:tblW w:w="9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60"/>
            </w:tblGrid>
            <w:tr w:rsidR="008D583B" w:rsidRPr="008D583B" w14:paraId="36E45299" w14:textId="77777777" w:rsidTr="008D583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FFA0D7C" w14:textId="77777777" w:rsidR="008D583B" w:rsidRPr="008D583B" w:rsidRDefault="008D583B" w:rsidP="008D583B">
                  <w:pPr>
                    <w:framePr w:hSpace="180" w:wrap="around" w:vAnchor="text" w:hAnchor="margin" w:y="171"/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583B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4.463926</w:t>
                  </w:r>
                </w:p>
              </w:tc>
            </w:tr>
          </w:tbl>
          <w:p w14:paraId="4B10A4C3" w14:textId="7041777E" w:rsidR="00F56BE4" w:rsidRPr="008D583B" w:rsidRDefault="008D583B" w:rsidP="009A706B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583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57" w:type="dxa"/>
            <w:vMerge w:val="restart"/>
            <w:tcBorders>
              <w:left w:val="single" w:sz="4" w:space="0" w:color="auto"/>
            </w:tcBorders>
          </w:tcPr>
          <w:tbl>
            <w:tblPr>
              <w:tblW w:w="9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60"/>
            </w:tblGrid>
            <w:tr w:rsidR="008D583B" w:rsidRPr="008D583B" w14:paraId="637566A7" w14:textId="77777777" w:rsidTr="008D583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15560F5" w14:textId="77777777" w:rsidR="008D583B" w:rsidRPr="008D583B" w:rsidRDefault="008D583B" w:rsidP="008D583B">
                  <w:pPr>
                    <w:framePr w:hSpace="180" w:wrap="around" w:vAnchor="text" w:hAnchor="margin" w:y="171"/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583B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025172</w:t>
                  </w:r>
                </w:p>
              </w:tc>
            </w:tr>
          </w:tbl>
          <w:p w14:paraId="4F2048C0" w14:textId="29EFF1BB" w:rsidR="00F56BE4" w:rsidRPr="008D583B" w:rsidRDefault="008D583B" w:rsidP="009A706B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583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56BE4" w:rsidRPr="008D583B" w14:paraId="6421C219" w14:textId="77777777" w:rsidTr="008D583B">
        <w:tc>
          <w:tcPr>
            <w:tcW w:w="947" w:type="dxa"/>
          </w:tcPr>
          <w:p w14:paraId="53710822" w14:textId="77777777" w:rsidR="00F56BE4" w:rsidRPr="008D583B" w:rsidRDefault="00F56BE4" w:rsidP="009A706B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583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90" w:type="dxa"/>
          </w:tcPr>
          <w:p w14:paraId="3251D266" w14:textId="77777777" w:rsidR="00F56BE4" w:rsidRPr="008D583B" w:rsidRDefault="00F56BE4" w:rsidP="009A706B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583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 P+NS</w:t>
            </w:r>
          </w:p>
        </w:tc>
        <w:tc>
          <w:tcPr>
            <w:tcW w:w="1922" w:type="dxa"/>
            <w:vAlign w:val="bottom"/>
          </w:tcPr>
          <w:p w14:paraId="080168ED" w14:textId="23778FE3" w:rsidR="00F56BE4" w:rsidRPr="008D583B" w:rsidRDefault="008D583B" w:rsidP="008D583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D583B">
              <w:rPr>
                <w:rFonts w:ascii="Times New Roman" w:hAnsi="Times New Roman" w:cs="Times New Roman"/>
                <w:color w:val="000000"/>
              </w:rPr>
              <w:t>3684165</w:t>
            </w:r>
          </w:p>
        </w:tc>
        <w:tc>
          <w:tcPr>
            <w:tcW w:w="1794" w:type="dxa"/>
            <w:tcBorders>
              <w:right w:val="single" w:sz="4" w:space="0" w:color="auto"/>
            </w:tcBorders>
          </w:tcPr>
          <w:p w14:paraId="392305B8" w14:textId="552DAF5F" w:rsidR="00F56BE4" w:rsidRPr="008D583B" w:rsidRDefault="008D583B" w:rsidP="008D583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58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3373</w:t>
            </w:r>
          </w:p>
        </w:tc>
        <w:tc>
          <w:tcPr>
            <w:tcW w:w="130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F9F3179" w14:textId="77777777" w:rsidR="00F56BE4" w:rsidRPr="008D583B" w:rsidRDefault="00F56BE4" w:rsidP="009A706B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7" w:type="dxa"/>
            <w:vMerge/>
            <w:tcBorders>
              <w:left w:val="single" w:sz="4" w:space="0" w:color="auto"/>
            </w:tcBorders>
          </w:tcPr>
          <w:p w14:paraId="6939A953" w14:textId="77777777" w:rsidR="00F56BE4" w:rsidRPr="008D583B" w:rsidRDefault="00F56BE4" w:rsidP="009A706B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56BE4" w:rsidRPr="008D583B" w14:paraId="675129A2" w14:textId="77777777" w:rsidTr="008D583B">
        <w:tc>
          <w:tcPr>
            <w:tcW w:w="947" w:type="dxa"/>
          </w:tcPr>
          <w:p w14:paraId="7E2016F7" w14:textId="77777777" w:rsidR="00F56BE4" w:rsidRPr="008D583B" w:rsidRDefault="00F56BE4" w:rsidP="009A706B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583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90" w:type="dxa"/>
          </w:tcPr>
          <w:p w14:paraId="301DF26D" w14:textId="77777777" w:rsidR="00F56BE4" w:rsidRPr="008D583B" w:rsidRDefault="00F56BE4" w:rsidP="009A706B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583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P+S</w:t>
            </w:r>
          </w:p>
        </w:tc>
        <w:tc>
          <w:tcPr>
            <w:tcW w:w="1922" w:type="dxa"/>
          </w:tcPr>
          <w:p w14:paraId="07E9FA45" w14:textId="77777777" w:rsidR="00F56BE4" w:rsidRPr="008D583B" w:rsidRDefault="00F56BE4" w:rsidP="009A706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5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4173</w:t>
            </w:r>
          </w:p>
        </w:tc>
        <w:tc>
          <w:tcPr>
            <w:tcW w:w="1794" w:type="dxa"/>
            <w:tcBorders>
              <w:right w:val="single" w:sz="4" w:space="0" w:color="auto"/>
            </w:tcBorders>
          </w:tcPr>
          <w:p w14:paraId="3632E529" w14:textId="77777777" w:rsidR="00F56BE4" w:rsidRPr="008D583B" w:rsidRDefault="00F56BE4" w:rsidP="009A706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58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5635.5</w:t>
            </w:r>
          </w:p>
        </w:tc>
        <w:tc>
          <w:tcPr>
            <w:tcW w:w="130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98E234B" w14:textId="77777777" w:rsidR="00F56BE4" w:rsidRPr="008D583B" w:rsidRDefault="00F56BE4" w:rsidP="009A706B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7" w:type="dxa"/>
            <w:vMerge/>
            <w:tcBorders>
              <w:left w:val="single" w:sz="4" w:space="0" w:color="auto"/>
            </w:tcBorders>
          </w:tcPr>
          <w:p w14:paraId="3CECE670" w14:textId="77777777" w:rsidR="00F56BE4" w:rsidRPr="008D583B" w:rsidRDefault="00F56BE4" w:rsidP="009A706B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56BE4" w:rsidRPr="008D583B" w14:paraId="38B71672" w14:textId="77777777" w:rsidTr="008D583B">
        <w:tc>
          <w:tcPr>
            <w:tcW w:w="947" w:type="dxa"/>
          </w:tcPr>
          <w:p w14:paraId="2FB7089D" w14:textId="77777777" w:rsidR="00F56BE4" w:rsidRPr="008D583B" w:rsidRDefault="00F56BE4" w:rsidP="009A706B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583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90" w:type="dxa"/>
          </w:tcPr>
          <w:p w14:paraId="1BD243EE" w14:textId="77777777" w:rsidR="00F56BE4" w:rsidRPr="008D583B" w:rsidRDefault="00F56BE4" w:rsidP="009A706B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583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P+RS</w:t>
            </w:r>
          </w:p>
        </w:tc>
        <w:tc>
          <w:tcPr>
            <w:tcW w:w="1922" w:type="dxa"/>
          </w:tcPr>
          <w:p w14:paraId="6C84D394" w14:textId="77777777" w:rsidR="00F56BE4" w:rsidRPr="008D583B" w:rsidRDefault="00F56BE4" w:rsidP="009A706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5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7761</w:t>
            </w:r>
          </w:p>
        </w:tc>
        <w:tc>
          <w:tcPr>
            <w:tcW w:w="1794" w:type="dxa"/>
            <w:tcBorders>
              <w:right w:val="single" w:sz="4" w:space="0" w:color="auto"/>
            </w:tcBorders>
          </w:tcPr>
          <w:p w14:paraId="3EB5D7F7" w14:textId="77777777" w:rsidR="00F56BE4" w:rsidRPr="008D583B" w:rsidRDefault="00F56BE4" w:rsidP="009A706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58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18263</w:t>
            </w:r>
          </w:p>
        </w:tc>
        <w:tc>
          <w:tcPr>
            <w:tcW w:w="130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12AFAAA" w14:textId="77777777" w:rsidR="00F56BE4" w:rsidRPr="008D583B" w:rsidRDefault="00F56BE4" w:rsidP="009A706B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7" w:type="dxa"/>
            <w:vMerge/>
            <w:tcBorders>
              <w:left w:val="single" w:sz="4" w:space="0" w:color="auto"/>
            </w:tcBorders>
          </w:tcPr>
          <w:p w14:paraId="48DF4717" w14:textId="77777777" w:rsidR="00F56BE4" w:rsidRPr="008D583B" w:rsidRDefault="00F56BE4" w:rsidP="009A706B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1229E2E2" w14:textId="77777777" w:rsidR="00F56BE4" w:rsidRPr="008D583B" w:rsidRDefault="00F56BE4" w:rsidP="00F56BE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226"/>
        <w:tblW w:w="0" w:type="auto"/>
        <w:tblLook w:val="04A0" w:firstRow="1" w:lastRow="0" w:firstColumn="1" w:lastColumn="0" w:noHBand="0" w:noVBand="1"/>
      </w:tblPr>
      <w:tblGrid>
        <w:gridCol w:w="947"/>
        <w:gridCol w:w="1390"/>
        <w:gridCol w:w="1922"/>
        <w:gridCol w:w="1794"/>
        <w:gridCol w:w="1306"/>
        <w:gridCol w:w="1657"/>
      </w:tblGrid>
      <w:tr w:rsidR="00F56BE4" w:rsidRPr="00C107D5" w14:paraId="340D7EE2" w14:textId="77777777" w:rsidTr="00F56BE4">
        <w:trPr>
          <w:trHeight w:val="268"/>
        </w:trPr>
        <w:tc>
          <w:tcPr>
            <w:tcW w:w="9016" w:type="dxa"/>
            <w:gridSpan w:val="6"/>
          </w:tcPr>
          <w:p w14:paraId="6BF1BDDC" w14:textId="77777777" w:rsidR="00F56BE4" w:rsidRPr="001D79D8" w:rsidRDefault="00F56BE4" w:rsidP="009A706B">
            <w:pPr>
              <w:autoSpaceDE w:val="0"/>
              <w:autoSpaceDN w:val="0"/>
              <w:adjustRightInd w:val="0"/>
              <w:ind w:left="3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Table S5B. </w:t>
            </w:r>
            <w:r w:rsidRPr="001D79D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and 2</w:t>
            </w:r>
          </w:p>
        </w:tc>
      </w:tr>
      <w:tr w:rsidR="00F56BE4" w:rsidRPr="008D583B" w14:paraId="7AF51EFA" w14:textId="77777777" w:rsidTr="00F56BE4">
        <w:trPr>
          <w:trHeight w:val="690"/>
        </w:trPr>
        <w:tc>
          <w:tcPr>
            <w:tcW w:w="947" w:type="dxa"/>
          </w:tcPr>
          <w:p w14:paraId="04C9758D" w14:textId="77777777" w:rsidR="00F56BE4" w:rsidRPr="008D583B" w:rsidRDefault="00F56BE4" w:rsidP="009A706B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</w:tcPr>
          <w:p w14:paraId="3FAF66B5" w14:textId="77777777" w:rsidR="00F56BE4" w:rsidRPr="008D583B" w:rsidRDefault="00F56BE4" w:rsidP="009A706B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583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roups</w:t>
            </w:r>
          </w:p>
        </w:tc>
        <w:tc>
          <w:tcPr>
            <w:tcW w:w="1922" w:type="dxa"/>
          </w:tcPr>
          <w:p w14:paraId="47040858" w14:textId="77777777" w:rsidR="00F56BE4" w:rsidRPr="008D583B" w:rsidRDefault="00F56BE4" w:rsidP="009A706B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583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1794" w:type="dxa"/>
            <w:tcBorders>
              <w:right w:val="single" w:sz="4" w:space="0" w:color="auto"/>
            </w:tcBorders>
          </w:tcPr>
          <w:p w14:paraId="00C0E29A" w14:textId="77777777" w:rsidR="00F56BE4" w:rsidRPr="008D583B" w:rsidRDefault="00F56BE4" w:rsidP="009A706B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583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tandard deviation</w:t>
            </w:r>
          </w:p>
        </w:tc>
        <w:tc>
          <w:tcPr>
            <w:tcW w:w="1306" w:type="dxa"/>
            <w:tcBorders>
              <w:left w:val="single" w:sz="4" w:space="0" w:color="auto"/>
              <w:right w:val="single" w:sz="4" w:space="0" w:color="auto"/>
            </w:tcBorders>
          </w:tcPr>
          <w:p w14:paraId="02C1DE21" w14:textId="77777777" w:rsidR="00F56BE4" w:rsidRPr="008D583B" w:rsidRDefault="00F56BE4" w:rsidP="009A706B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583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 value</w:t>
            </w:r>
          </w:p>
        </w:tc>
        <w:tc>
          <w:tcPr>
            <w:tcW w:w="1657" w:type="dxa"/>
            <w:tcBorders>
              <w:left w:val="single" w:sz="4" w:space="0" w:color="auto"/>
            </w:tcBorders>
          </w:tcPr>
          <w:p w14:paraId="62734399" w14:textId="77777777" w:rsidR="00F56BE4" w:rsidRPr="008D583B" w:rsidRDefault="00F56BE4" w:rsidP="009A706B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583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F56BE4" w:rsidRPr="008D583B" w14:paraId="5C029520" w14:textId="77777777" w:rsidTr="00F56BE4">
        <w:trPr>
          <w:trHeight w:val="263"/>
        </w:trPr>
        <w:tc>
          <w:tcPr>
            <w:tcW w:w="947" w:type="dxa"/>
          </w:tcPr>
          <w:p w14:paraId="28B25EF9" w14:textId="77777777" w:rsidR="00F56BE4" w:rsidRPr="008D583B" w:rsidRDefault="00F56BE4" w:rsidP="009A706B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583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90" w:type="dxa"/>
          </w:tcPr>
          <w:p w14:paraId="5DF23D90" w14:textId="77777777" w:rsidR="00F56BE4" w:rsidRPr="008D583B" w:rsidRDefault="00F56BE4" w:rsidP="009A706B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58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lthy</w:t>
            </w:r>
          </w:p>
        </w:tc>
        <w:tc>
          <w:tcPr>
            <w:tcW w:w="1922" w:type="dxa"/>
          </w:tcPr>
          <w:p w14:paraId="3130A59D" w14:textId="35A7482C" w:rsidR="00F56BE4" w:rsidRPr="008D583B" w:rsidRDefault="008D583B" w:rsidP="008D583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58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0925.5</w:t>
            </w:r>
          </w:p>
        </w:tc>
        <w:tc>
          <w:tcPr>
            <w:tcW w:w="1794" w:type="dxa"/>
            <w:tcBorders>
              <w:right w:val="single" w:sz="4" w:space="0" w:color="auto"/>
            </w:tcBorders>
          </w:tcPr>
          <w:p w14:paraId="324E4BE2" w14:textId="58C04CDD" w:rsidR="00F56BE4" w:rsidRPr="008D583B" w:rsidRDefault="008D583B" w:rsidP="008D583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58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259.75</w:t>
            </w:r>
          </w:p>
        </w:tc>
        <w:tc>
          <w:tcPr>
            <w:tcW w:w="1306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00C1DA66" w14:textId="77777777" w:rsidR="00F56BE4" w:rsidRPr="008D583B" w:rsidRDefault="00F56BE4" w:rsidP="009A706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58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3</w:t>
            </w:r>
          </w:p>
          <w:p w14:paraId="27E41E7F" w14:textId="77777777" w:rsidR="00F56BE4" w:rsidRPr="008D583B" w:rsidRDefault="00F56BE4" w:rsidP="009A706B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7" w:type="dxa"/>
            <w:vMerge w:val="restart"/>
            <w:tcBorders>
              <w:left w:val="single" w:sz="4" w:space="0" w:color="auto"/>
            </w:tcBorders>
          </w:tcPr>
          <w:p w14:paraId="7572C4C1" w14:textId="6748EBF7" w:rsidR="00F56BE4" w:rsidRPr="008D583B" w:rsidRDefault="00F56BE4" w:rsidP="009A706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58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8D583B" w:rsidRPr="008D58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*</w:t>
            </w:r>
            <w:r w:rsidRPr="008D58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  <w:p w14:paraId="4EF3048E" w14:textId="77777777" w:rsidR="00F56BE4" w:rsidRPr="008D583B" w:rsidRDefault="00F56BE4" w:rsidP="009A706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56BE4" w:rsidRPr="008D583B" w14:paraId="31845EA8" w14:textId="77777777" w:rsidTr="00F56BE4">
        <w:trPr>
          <w:trHeight w:val="268"/>
        </w:trPr>
        <w:tc>
          <w:tcPr>
            <w:tcW w:w="947" w:type="dxa"/>
          </w:tcPr>
          <w:p w14:paraId="6A1FC8C9" w14:textId="77777777" w:rsidR="00F56BE4" w:rsidRPr="008D583B" w:rsidRDefault="00F56BE4" w:rsidP="009A706B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583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90" w:type="dxa"/>
          </w:tcPr>
          <w:p w14:paraId="6066B0E4" w14:textId="77777777" w:rsidR="00F56BE4" w:rsidRPr="008D583B" w:rsidRDefault="00F56BE4" w:rsidP="009A706B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583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 P+NS</w:t>
            </w:r>
          </w:p>
        </w:tc>
        <w:tc>
          <w:tcPr>
            <w:tcW w:w="1922" w:type="dxa"/>
          </w:tcPr>
          <w:p w14:paraId="5E9D0DEB" w14:textId="205FE3C0" w:rsidR="00F56BE4" w:rsidRPr="008D583B" w:rsidRDefault="008D583B" w:rsidP="008D583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58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80687</w:t>
            </w:r>
          </w:p>
        </w:tc>
        <w:tc>
          <w:tcPr>
            <w:tcW w:w="1794" w:type="dxa"/>
            <w:tcBorders>
              <w:right w:val="single" w:sz="4" w:space="0" w:color="auto"/>
            </w:tcBorders>
          </w:tcPr>
          <w:p w14:paraId="4A2BCA36" w14:textId="38D132AB" w:rsidR="00F56BE4" w:rsidRPr="008D583B" w:rsidRDefault="008D583B" w:rsidP="008D583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58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1736.2</w:t>
            </w:r>
          </w:p>
        </w:tc>
        <w:tc>
          <w:tcPr>
            <w:tcW w:w="130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CF94B4B" w14:textId="77777777" w:rsidR="00F56BE4" w:rsidRPr="008D583B" w:rsidRDefault="00F56BE4" w:rsidP="009A706B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7" w:type="dxa"/>
            <w:vMerge/>
            <w:tcBorders>
              <w:left w:val="single" w:sz="4" w:space="0" w:color="auto"/>
            </w:tcBorders>
          </w:tcPr>
          <w:p w14:paraId="52CA2F45" w14:textId="77777777" w:rsidR="00F56BE4" w:rsidRPr="008D583B" w:rsidRDefault="00F56BE4" w:rsidP="009A706B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56BE4" w:rsidRPr="008D583B" w14:paraId="039A7CFD" w14:textId="77777777" w:rsidTr="00F56BE4">
        <w:trPr>
          <w:trHeight w:val="275"/>
        </w:trPr>
        <w:tc>
          <w:tcPr>
            <w:tcW w:w="947" w:type="dxa"/>
          </w:tcPr>
          <w:p w14:paraId="3E301EC9" w14:textId="77777777" w:rsidR="00F56BE4" w:rsidRPr="008D583B" w:rsidRDefault="00F56BE4" w:rsidP="009A706B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583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90" w:type="dxa"/>
          </w:tcPr>
          <w:p w14:paraId="5719D0FF" w14:textId="77777777" w:rsidR="00F56BE4" w:rsidRPr="008D583B" w:rsidRDefault="00F56BE4" w:rsidP="009A706B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583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P+S</w:t>
            </w:r>
          </w:p>
        </w:tc>
        <w:tc>
          <w:tcPr>
            <w:tcW w:w="1922" w:type="dxa"/>
          </w:tcPr>
          <w:p w14:paraId="1473A786" w14:textId="52399C05" w:rsidR="00F56BE4" w:rsidRPr="008D583B" w:rsidRDefault="008D583B" w:rsidP="008D583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58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10617</w:t>
            </w:r>
          </w:p>
        </w:tc>
        <w:tc>
          <w:tcPr>
            <w:tcW w:w="1794" w:type="dxa"/>
            <w:tcBorders>
              <w:right w:val="single" w:sz="4" w:space="0" w:color="auto"/>
            </w:tcBorders>
          </w:tcPr>
          <w:p w14:paraId="33EE6DD6" w14:textId="51690CD1" w:rsidR="00F56BE4" w:rsidRPr="008D583B" w:rsidRDefault="008D583B" w:rsidP="008D583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58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8744.1</w:t>
            </w:r>
          </w:p>
        </w:tc>
        <w:tc>
          <w:tcPr>
            <w:tcW w:w="130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CF88062" w14:textId="77777777" w:rsidR="00F56BE4" w:rsidRPr="008D583B" w:rsidRDefault="00F56BE4" w:rsidP="009A706B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7" w:type="dxa"/>
            <w:vMerge/>
            <w:tcBorders>
              <w:left w:val="single" w:sz="4" w:space="0" w:color="auto"/>
            </w:tcBorders>
          </w:tcPr>
          <w:p w14:paraId="4462210B" w14:textId="77777777" w:rsidR="00F56BE4" w:rsidRPr="008D583B" w:rsidRDefault="00F56BE4" w:rsidP="009A706B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56BE4" w:rsidRPr="008D583B" w14:paraId="1941CECF" w14:textId="77777777" w:rsidTr="00F56BE4">
        <w:trPr>
          <w:trHeight w:val="402"/>
        </w:trPr>
        <w:tc>
          <w:tcPr>
            <w:tcW w:w="947" w:type="dxa"/>
          </w:tcPr>
          <w:p w14:paraId="58B9AF27" w14:textId="77777777" w:rsidR="00F56BE4" w:rsidRPr="008D583B" w:rsidRDefault="00F56BE4" w:rsidP="009A706B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583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90" w:type="dxa"/>
          </w:tcPr>
          <w:p w14:paraId="668162AD" w14:textId="77777777" w:rsidR="00F56BE4" w:rsidRPr="008D583B" w:rsidRDefault="00F56BE4" w:rsidP="009A706B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583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P+RS</w:t>
            </w:r>
          </w:p>
        </w:tc>
        <w:tc>
          <w:tcPr>
            <w:tcW w:w="1922" w:type="dxa"/>
          </w:tcPr>
          <w:p w14:paraId="0CB37C30" w14:textId="2EC9A5CA" w:rsidR="00F56BE4" w:rsidRPr="008D583B" w:rsidRDefault="008D583B" w:rsidP="008D583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58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5591</w:t>
            </w:r>
          </w:p>
        </w:tc>
        <w:tc>
          <w:tcPr>
            <w:tcW w:w="1794" w:type="dxa"/>
            <w:tcBorders>
              <w:right w:val="single" w:sz="4" w:space="0" w:color="auto"/>
            </w:tcBorders>
          </w:tcPr>
          <w:p w14:paraId="5CB00225" w14:textId="5CE7B4B7" w:rsidR="00F56BE4" w:rsidRPr="008D583B" w:rsidRDefault="008D583B" w:rsidP="008D583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58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446.8</w:t>
            </w:r>
          </w:p>
        </w:tc>
        <w:tc>
          <w:tcPr>
            <w:tcW w:w="130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74F34EF" w14:textId="77777777" w:rsidR="00F56BE4" w:rsidRPr="008D583B" w:rsidRDefault="00F56BE4" w:rsidP="009A706B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7" w:type="dxa"/>
            <w:vMerge/>
            <w:tcBorders>
              <w:left w:val="single" w:sz="4" w:space="0" w:color="auto"/>
            </w:tcBorders>
          </w:tcPr>
          <w:p w14:paraId="64AE9973" w14:textId="77777777" w:rsidR="00F56BE4" w:rsidRPr="008D583B" w:rsidRDefault="00F56BE4" w:rsidP="009A706B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42199C47" w14:textId="38558505" w:rsidR="00F56BE4" w:rsidRPr="008D583B" w:rsidRDefault="00F56BE4" w:rsidP="00F56BE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24"/>
          <w:szCs w:val="24"/>
        </w:rPr>
      </w:pPr>
      <w:r w:rsidRPr="008D583B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8D583B">
        <w:rPr>
          <w:rFonts w:ascii="Times New Roman" w:hAnsi="Times New Roman" w:cs="Times New Roman"/>
          <w:sz w:val="24"/>
          <w:szCs w:val="24"/>
        </w:rPr>
        <w:t>Statistically significant</w:t>
      </w:r>
    </w:p>
    <w:p w14:paraId="6B8D3039" w14:textId="77777777" w:rsidR="00F56BE4" w:rsidRDefault="00F56BE4" w:rsidP="00F56BE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-26"/>
        <w:tblW w:w="0" w:type="auto"/>
        <w:tblLook w:val="04A0" w:firstRow="1" w:lastRow="0" w:firstColumn="1" w:lastColumn="0" w:noHBand="0" w:noVBand="1"/>
      </w:tblPr>
      <w:tblGrid>
        <w:gridCol w:w="944"/>
        <w:gridCol w:w="1389"/>
        <w:gridCol w:w="1920"/>
        <w:gridCol w:w="1792"/>
        <w:gridCol w:w="1305"/>
        <w:gridCol w:w="1666"/>
      </w:tblGrid>
      <w:tr w:rsidR="00F56BE4" w:rsidRPr="00C107D5" w14:paraId="21793D99" w14:textId="77777777" w:rsidTr="00F56BE4">
        <w:trPr>
          <w:trHeight w:val="280"/>
        </w:trPr>
        <w:tc>
          <w:tcPr>
            <w:tcW w:w="9016" w:type="dxa"/>
            <w:gridSpan w:val="6"/>
          </w:tcPr>
          <w:p w14:paraId="227FF225" w14:textId="77777777" w:rsidR="00F56BE4" w:rsidRPr="001D79D8" w:rsidRDefault="00F56BE4" w:rsidP="009A706B">
            <w:pPr>
              <w:pStyle w:val="ListParagraph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Table S5C. </w:t>
            </w:r>
            <w:r w:rsidRPr="001D79D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and 3</w:t>
            </w:r>
          </w:p>
        </w:tc>
      </w:tr>
      <w:tr w:rsidR="00F56BE4" w:rsidRPr="00C107D5" w14:paraId="7030C638" w14:textId="77777777" w:rsidTr="00F56BE4">
        <w:trPr>
          <w:trHeight w:val="556"/>
        </w:trPr>
        <w:tc>
          <w:tcPr>
            <w:tcW w:w="944" w:type="dxa"/>
          </w:tcPr>
          <w:p w14:paraId="433CED59" w14:textId="77777777" w:rsidR="00F56BE4" w:rsidRPr="008D583B" w:rsidRDefault="00F56BE4" w:rsidP="009A706B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Hlk152154533"/>
          </w:p>
        </w:tc>
        <w:tc>
          <w:tcPr>
            <w:tcW w:w="1389" w:type="dxa"/>
          </w:tcPr>
          <w:p w14:paraId="136A5636" w14:textId="77777777" w:rsidR="00F56BE4" w:rsidRPr="008D583B" w:rsidRDefault="00F56BE4" w:rsidP="009A706B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583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roups</w:t>
            </w:r>
          </w:p>
        </w:tc>
        <w:tc>
          <w:tcPr>
            <w:tcW w:w="1920" w:type="dxa"/>
          </w:tcPr>
          <w:p w14:paraId="717A1827" w14:textId="77777777" w:rsidR="00F56BE4" w:rsidRPr="008D583B" w:rsidRDefault="00F56BE4" w:rsidP="009A706B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583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1792" w:type="dxa"/>
            <w:tcBorders>
              <w:right w:val="single" w:sz="4" w:space="0" w:color="auto"/>
            </w:tcBorders>
          </w:tcPr>
          <w:p w14:paraId="73FD7565" w14:textId="77777777" w:rsidR="00F56BE4" w:rsidRPr="008D583B" w:rsidRDefault="00F56BE4" w:rsidP="009A706B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583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tandard deviation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</w:tcPr>
          <w:p w14:paraId="5D8D8CD0" w14:textId="77777777" w:rsidR="00F56BE4" w:rsidRPr="00C107D5" w:rsidRDefault="00F56BE4" w:rsidP="009A706B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07D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 value</w:t>
            </w:r>
          </w:p>
        </w:tc>
        <w:tc>
          <w:tcPr>
            <w:tcW w:w="1666" w:type="dxa"/>
            <w:tcBorders>
              <w:left w:val="single" w:sz="4" w:space="0" w:color="auto"/>
            </w:tcBorders>
          </w:tcPr>
          <w:p w14:paraId="1A6001C6" w14:textId="77777777" w:rsidR="00F56BE4" w:rsidRPr="00C107D5" w:rsidRDefault="00F56BE4" w:rsidP="009A706B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07D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F56BE4" w:rsidRPr="00C107D5" w14:paraId="29BBA9C8" w14:textId="77777777" w:rsidTr="00F56BE4">
        <w:trPr>
          <w:trHeight w:val="266"/>
        </w:trPr>
        <w:tc>
          <w:tcPr>
            <w:tcW w:w="944" w:type="dxa"/>
          </w:tcPr>
          <w:p w14:paraId="1A314284" w14:textId="77777777" w:rsidR="00F56BE4" w:rsidRPr="008D583B" w:rsidRDefault="00F56BE4" w:rsidP="009A706B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583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9" w:type="dxa"/>
          </w:tcPr>
          <w:p w14:paraId="6ED17248" w14:textId="77777777" w:rsidR="00F56BE4" w:rsidRPr="008D583B" w:rsidRDefault="00F56BE4" w:rsidP="009A706B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58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lthy</w:t>
            </w:r>
          </w:p>
        </w:tc>
        <w:tc>
          <w:tcPr>
            <w:tcW w:w="1920" w:type="dxa"/>
          </w:tcPr>
          <w:p w14:paraId="741A1410" w14:textId="77777777" w:rsidR="00F56BE4" w:rsidRPr="008D583B" w:rsidRDefault="00F56BE4" w:rsidP="009A706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58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951.83</w:t>
            </w:r>
          </w:p>
        </w:tc>
        <w:tc>
          <w:tcPr>
            <w:tcW w:w="1792" w:type="dxa"/>
            <w:tcBorders>
              <w:right w:val="single" w:sz="4" w:space="0" w:color="auto"/>
            </w:tcBorders>
          </w:tcPr>
          <w:p w14:paraId="278096D6" w14:textId="77777777" w:rsidR="00F56BE4" w:rsidRPr="008D583B" w:rsidRDefault="00F56BE4" w:rsidP="009A706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58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87.584</w:t>
            </w:r>
          </w:p>
        </w:tc>
        <w:tc>
          <w:tcPr>
            <w:tcW w:w="1305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0B274E50" w14:textId="77777777" w:rsidR="00F56BE4" w:rsidRPr="00F56BE4" w:rsidRDefault="00F56BE4" w:rsidP="009A706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6B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3</w:t>
            </w:r>
          </w:p>
          <w:p w14:paraId="7DF3F9DF" w14:textId="77777777" w:rsidR="00F56BE4" w:rsidRPr="00F56BE4" w:rsidRDefault="00F56BE4" w:rsidP="009A706B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6" w:type="dxa"/>
            <w:vMerge w:val="restart"/>
            <w:tcBorders>
              <w:left w:val="single" w:sz="4" w:space="0" w:color="auto"/>
            </w:tcBorders>
          </w:tcPr>
          <w:p w14:paraId="13C5E3AA" w14:textId="77777777" w:rsidR="00F56BE4" w:rsidRPr="00C107D5" w:rsidRDefault="00F56BE4" w:rsidP="009A706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7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**</w:t>
            </w:r>
          </w:p>
        </w:tc>
      </w:tr>
      <w:tr w:rsidR="00F56BE4" w:rsidRPr="00C107D5" w14:paraId="1A8B26A4" w14:textId="77777777" w:rsidTr="00F56BE4">
        <w:trPr>
          <w:trHeight w:val="271"/>
        </w:trPr>
        <w:tc>
          <w:tcPr>
            <w:tcW w:w="944" w:type="dxa"/>
          </w:tcPr>
          <w:p w14:paraId="1F6D19E7" w14:textId="77777777" w:rsidR="00F56BE4" w:rsidRPr="008D583B" w:rsidRDefault="00F56BE4" w:rsidP="009A706B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583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89" w:type="dxa"/>
          </w:tcPr>
          <w:p w14:paraId="378767E5" w14:textId="77777777" w:rsidR="00F56BE4" w:rsidRPr="008D583B" w:rsidRDefault="00F56BE4" w:rsidP="009A706B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583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 P+NS</w:t>
            </w:r>
          </w:p>
        </w:tc>
        <w:tc>
          <w:tcPr>
            <w:tcW w:w="1920" w:type="dxa"/>
          </w:tcPr>
          <w:p w14:paraId="60A97FC6" w14:textId="77777777" w:rsidR="00F56BE4" w:rsidRPr="008D583B" w:rsidRDefault="00F56BE4" w:rsidP="009A706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58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5315.3</w:t>
            </w:r>
          </w:p>
        </w:tc>
        <w:tc>
          <w:tcPr>
            <w:tcW w:w="1792" w:type="dxa"/>
            <w:tcBorders>
              <w:right w:val="single" w:sz="4" w:space="0" w:color="auto"/>
            </w:tcBorders>
          </w:tcPr>
          <w:p w14:paraId="6197C8FC" w14:textId="77777777" w:rsidR="00F56BE4" w:rsidRPr="008D583B" w:rsidRDefault="00F56BE4" w:rsidP="009A706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58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728.4</w:t>
            </w:r>
          </w:p>
        </w:tc>
        <w:tc>
          <w:tcPr>
            <w:tcW w:w="130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70667A2" w14:textId="77777777" w:rsidR="00F56BE4" w:rsidRPr="00F56BE4" w:rsidRDefault="00F56BE4" w:rsidP="009A706B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6" w:type="dxa"/>
            <w:vMerge/>
            <w:tcBorders>
              <w:left w:val="single" w:sz="4" w:space="0" w:color="auto"/>
            </w:tcBorders>
          </w:tcPr>
          <w:p w14:paraId="6BC25D88" w14:textId="77777777" w:rsidR="00F56BE4" w:rsidRPr="00C107D5" w:rsidRDefault="00F56BE4" w:rsidP="009A706B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56BE4" w:rsidRPr="00C107D5" w14:paraId="32B7D3CB" w14:textId="77777777" w:rsidTr="00F56BE4">
        <w:trPr>
          <w:trHeight w:val="261"/>
        </w:trPr>
        <w:tc>
          <w:tcPr>
            <w:tcW w:w="944" w:type="dxa"/>
          </w:tcPr>
          <w:p w14:paraId="67561B59" w14:textId="77777777" w:rsidR="00F56BE4" w:rsidRPr="008D583B" w:rsidRDefault="00F56BE4" w:rsidP="009A706B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583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89" w:type="dxa"/>
          </w:tcPr>
          <w:p w14:paraId="6D6400E4" w14:textId="77777777" w:rsidR="00F56BE4" w:rsidRPr="008D583B" w:rsidRDefault="00F56BE4" w:rsidP="009A706B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583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P+S</w:t>
            </w:r>
          </w:p>
        </w:tc>
        <w:tc>
          <w:tcPr>
            <w:tcW w:w="1920" w:type="dxa"/>
          </w:tcPr>
          <w:p w14:paraId="308329AF" w14:textId="77777777" w:rsidR="00F56BE4" w:rsidRPr="008D583B" w:rsidRDefault="00F56BE4" w:rsidP="009A706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58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6527</w:t>
            </w:r>
          </w:p>
        </w:tc>
        <w:tc>
          <w:tcPr>
            <w:tcW w:w="1792" w:type="dxa"/>
            <w:tcBorders>
              <w:right w:val="single" w:sz="4" w:space="0" w:color="auto"/>
            </w:tcBorders>
          </w:tcPr>
          <w:p w14:paraId="32E2E5FB" w14:textId="77777777" w:rsidR="00F56BE4" w:rsidRPr="008D583B" w:rsidRDefault="00F56BE4" w:rsidP="009A706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58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8527.3</w:t>
            </w:r>
          </w:p>
        </w:tc>
        <w:tc>
          <w:tcPr>
            <w:tcW w:w="130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59DABFE" w14:textId="77777777" w:rsidR="00F56BE4" w:rsidRPr="00F56BE4" w:rsidRDefault="00F56BE4" w:rsidP="009A706B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6" w:type="dxa"/>
            <w:vMerge/>
            <w:tcBorders>
              <w:left w:val="single" w:sz="4" w:space="0" w:color="auto"/>
            </w:tcBorders>
          </w:tcPr>
          <w:p w14:paraId="4CDC18FF" w14:textId="77777777" w:rsidR="00F56BE4" w:rsidRPr="00C107D5" w:rsidRDefault="00F56BE4" w:rsidP="009A706B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56BE4" w:rsidRPr="00C107D5" w14:paraId="472044CD" w14:textId="77777777" w:rsidTr="00F56BE4">
        <w:tc>
          <w:tcPr>
            <w:tcW w:w="944" w:type="dxa"/>
          </w:tcPr>
          <w:p w14:paraId="5144CE77" w14:textId="77777777" w:rsidR="00F56BE4" w:rsidRPr="008D583B" w:rsidRDefault="00F56BE4" w:rsidP="009A706B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583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89" w:type="dxa"/>
          </w:tcPr>
          <w:p w14:paraId="57B17C27" w14:textId="77777777" w:rsidR="00F56BE4" w:rsidRPr="008D583B" w:rsidRDefault="00F56BE4" w:rsidP="009A706B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583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P+RS</w:t>
            </w:r>
          </w:p>
        </w:tc>
        <w:tc>
          <w:tcPr>
            <w:tcW w:w="1920" w:type="dxa"/>
          </w:tcPr>
          <w:p w14:paraId="4EF4C49A" w14:textId="77777777" w:rsidR="00F56BE4" w:rsidRPr="008D583B" w:rsidRDefault="00F56BE4" w:rsidP="009A706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58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1679.8</w:t>
            </w:r>
          </w:p>
        </w:tc>
        <w:tc>
          <w:tcPr>
            <w:tcW w:w="1792" w:type="dxa"/>
            <w:tcBorders>
              <w:right w:val="single" w:sz="4" w:space="0" w:color="auto"/>
            </w:tcBorders>
          </w:tcPr>
          <w:p w14:paraId="1F271905" w14:textId="77777777" w:rsidR="00F56BE4" w:rsidRPr="008D583B" w:rsidRDefault="00F56BE4" w:rsidP="009A706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58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6115.3</w:t>
            </w:r>
          </w:p>
        </w:tc>
        <w:tc>
          <w:tcPr>
            <w:tcW w:w="130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9F79CD3" w14:textId="77777777" w:rsidR="00F56BE4" w:rsidRPr="00F56BE4" w:rsidRDefault="00F56BE4" w:rsidP="009A706B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6" w:type="dxa"/>
            <w:vMerge/>
            <w:tcBorders>
              <w:left w:val="single" w:sz="4" w:space="0" w:color="auto"/>
            </w:tcBorders>
          </w:tcPr>
          <w:p w14:paraId="6B48137B" w14:textId="77777777" w:rsidR="00F56BE4" w:rsidRPr="00C107D5" w:rsidRDefault="00F56BE4" w:rsidP="009A706B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bookmarkEnd w:id="0"/>
    <w:p w14:paraId="3BFC54B3" w14:textId="36C52456" w:rsidR="00F56BE4" w:rsidRDefault="00F56BE4" w:rsidP="00F56BE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24"/>
          <w:szCs w:val="24"/>
        </w:rPr>
      </w:pPr>
      <w:r w:rsidRPr="00F56BE4">
        <w:rPr>
          <w:rFonts w:ascii="Times New Roman" w:hAnsi="Times New Roman" w:hint="cs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sz w:val="24"/>
          <w:szCs w:val="24"/>
          <w:vertAlign w:val="superscript"/>
        </w:rPr>
        <w:t>*</w:t>
      </w:r>
      <w:r w:rsidRPr="002D2A09">
        <w:rPr>
          <w:rFonts w:ascii="Times New Roman" w:hAnsi="Times New Roman" w:hint="cs"/>
          <w:sz w:val="24"/>
          <w:szCs w:val="24"/>
          <w:vertAlign w:val="superscript"/>
        </w:rPr>
        <w:t>*</w:t>
      </w:r>
      <w:r w:rsidRPr="002D2A09">
        <w:rPr>
          <w:rFonts w:ascii="Times New Roman" w:hAnsi="Times New Roman" w:hint="cs"/>
          <w:sz w:val="24"/>
          <w:szCs w:val="24"/>
        </w:rPr>
        <w:t>Statistically</w:t>
      </w:r>
      <w:r>
        <w:rPr>
          <w:rFonts w:ascii="Times New Roman" w:hAnsi="Times New Roman"/>
          <w:sz w:val="24"/>
          <w:szCs w:val="24"/>
        </w:rPr>
        <w:t xml:space="preserve"> high</w:t>
      </w:r>
      <w:r w:rsidRPr="002D2A09">
        <w:rPr>
          <w:rFonts w:ascii="Times New Roman" w:hAnsi="Times New Roman" w:hint="cs"/>
          <w:sz w:val="24"/>
          <w:szCs w:val="24"/>
        </w:rPr>
        <w:t xml:space="preserve"> significant</w:t>
      </w:r>
    </w:p>
    <w:p w14:paraId="5A4A23E7" w14:textId="77777777" w:rsidR="00F56BE4" w:rsidRDefault="00F56BE4" w:rsidP="00F56BE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24"/>
          <w:szCs w:val="24"/>
        </w:rPr>
      </w:pPr>
    </w:p>
    <w:p w14:paraId="69503CB1" w14:textId="77777777" w:rsidR="00F56BE4" w:rsidRDefault="00F56BE4" w:rsidP="00F56BE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24"/>
          <w:szCs w:val="24"/>
        </w:rPr>
      </w:pPr>
    </w:p>
    <w:p w14:paraId="46354218" w14:textId="77777777" w:rsidR="00F56BE4" w:rsidRDefault="00F56BE4" w:rsidP="00F56BE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24"/>
          <w:szCs w:val="24"/>
        </w:rPr>
      </w:pPr>
    </w:p>
    <w:p w14:paraId="04356CDD" w14:textId="77777777" w:rsidR="00F56BE4" w:rsidRDefault="00F56BE4" w:rsidP="00F56BE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24"/>
          <w:szCs w:val="24"/>
        </w:rPr>
      </w:pPr>
    </w:p>
    <w:p w14:paraId="109DFB1B" w14:textId="77777777" w:rsidR="00F56BE4" w:rsidRDefault="00F56BE4" w:rsidP="00F56BE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24"/>
          <w:szCs w:val="24"/>
        </w:rPr>
      </w:pPr>
    </w:p>
    <w:p w14:paraId="6B419E83" w14:textId="77777777" w:rsidR="00A46EFB" w:rsidRDefault="00A46EFB"/>
    <w:sectPr w:rsidR="00A46E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BE4"/>
    <w:rsid w:val="004A5211"/>
    <w:rsid w:val="004A5290"/>
    <w:rsid w:val="007C6A6A"/>
    <w:rsid w:val="008D583B"/>
    <w:rsid w:val="00945FAD"/>
    <w:rsid w:val="00A46EFB"/>
    <w:rsid w:val="00F56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C44D09E"/>
  <w15:chartTrackingRefBased/>
  <w15:docId w15:val="{E023DBF7-64F0-42BB-838A-C3B942A61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6B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6BE4"/>
    <w:pPr>
      <w:spacing w:after="0" w:line="240" w:lineRule="auto"/>
    </w:pPr>
    <w:rPr>
      <w:rFonts w:eastAsiaTheme="minorEastAsia"/>
      <w:kern w:val="0"/>
      <w:lang w:eastAsia="en-IN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MDPI62BackMatter">
    <w:name w:val="MDPI_6.2_BackMatter"/>
    <w:qFormat/>
    <w:rsid w:val="00F56BE4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bidi="en-US"/>
      <w14:ligatures w14:val="none"/>
    </w:rPr>
  </w:style>
  <w:style w:type="paragraph" w:styleId="ListParagraph">
    <w:name w:val="List Paragraph"/>
    <w:basedOn w:val="Normal"/>
    <w:uiPriority w:val="34"/>
    <w:qFormat/>
    <w:rsid w:val="00F56BE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23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6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76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84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76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13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7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0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6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4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35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09</Words>
  <Characters>596</Characters>
  <Application>Microsoft Office Word</Application>
  <DocSecurity>0</DocSecurity>
  <Lines>149</Lines>
  <Paragraphs>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HAROON RASHID</dc:creator>
  <cp:keywords/>
  <dc:description/>
  <cp:lastModifiedBy>MD HAROON RASHID</cp:lastModifiedBy>
  <cp:revision>4</cp:revision>
  <dcterms:created xsi:type="dcterms:W3CDTF">2024-01-25T15:36:00Z</dcterms:created>
  <dcterms:modified xsi:type="dcterms:W3CDTF">2024-04-03T1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f582b757830dc84ef377de8ec7c2b40f9cc025ece6db9c1bef7a7341ffe867d</vt:lpwstr>
  </property>
</Properties>
</file>